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0" w:leftChars="-202" w:hanging="364" w:hangingChars="152"/>
        <w:rPr>
          <w:rFonts w:ascii="Times New Roman" w:hAnsi="Times New Roman" w:eastAsia="Adobe 宋体 Std L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eastAsia="Adobe 宋体 Std L" w:cs="Times New Roman"/>
          <w:kern w:val="0"/>
          <w:sz w:val="24"/>
          <w:szCs w:val="24"/>
          <w:shd w:val="clear" w:color="auto" w:fill="FFFFFF"/>
        </w:rPr>
        <w:t xml:space="preserve">Supplementary Table 1. The primers </w:t>
      </w:r>
      <w:r>
        <w:rPr>
          <w:rFonts w:hint="eastAsia" w:ascii="Times New Roman" w:hAnsi="Times New Roman" w:eastAsia="Adobe 宋体 Std L" w:cs="Times New Roman"/>
          <w:kern w:val="0"/>
          <w:sz w:val="24"/>
          <w:szCs w:val="24"/>
          <w:shd w:val="clear" w:color="auto" w:fill="FFFFFF"/>
        </w:rPr>
        <w:t>sequences</w:t>
      </w:r>
      <w:r>
        <w:rPr>
          <w:rFonts w:ascii="Times New Roman" w:hAnsi="Times New Roman" w:eastAsia="Adobe 宋体 Std L" w:cs="Times New Roman"/>
          <w:kern w:val="0"/>
          <w:sz w:val="24"/>
          <w:szCs w:val="24"/>
          <w:shd w:val="clear" w:color="auto" w:fill="FFFFFF"/>
        </w:rPr>
        <w:t xml:space="preserve"> for qRT-PCR</w:t>
      </w:r>
      <w:r>
        <w:rPr>
          <w:rFonts w:hint="eastAsia" w:ascii="Times New Roman" w:hAnsi="Times New Roman" w:eastAsia="Adobe 宋体 Std L" w:cs="Times New Roman"/>
          <w:kern w:val="0"/>
          <w:sz w:val="24"/>
          <w:szCs w:val="24"/>
          <w:shd w:val="clear" w:color="auto" w:fill="FFFFFF"/>
          <w:lang w:val="en-US" w:eastAsia="zh-CN"/>
        </w:rPr>
        <w:t xml:space="preserve"> analyses</w:t>
      </w:r>
      <w:r>
        <w:rPr>
          <w:rFonts w:ascii="Times New Roman" w:hAnsi="Times New Roman" w:eastAsia="Adobe 宋体 Std L" w:cs="Times New Roman"/>
          <w:kern w:val="0"/>
          <w:sz w:val="24"/>
          <w:szCs w:val="24"/>
          <w:shd w:val="clear" w:color="auto" w:fill="FFFFFF"/>
        </w:rPr>
        <w:t>.</w:t>
      </w:r>
    </w:p>
    <w:tbl>
      <w:tblPr>
        <w:tblStyle w:val="4"/>
        <w:tblpPr w:leftFromText="180" w:rightFromText="180" w:vertAnchor="text" w:horzAnchor="page" w:tblpX="1809" w:tblpY="256"/>
        <w:tblOverlap w:val="never"/>
        <w:tblW w:w="839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0"/>
        <w:gridCol w:w="3550"/>
        <w:gridCol w:w="375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109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</w:p>
        </w:tc>
        <w:tc>
          <w:tcPr>
            <w:tcW w:w="355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 xml:space="preserve">Forward </w:t>
            </w:r>
            <w:bookmarkStart w:id="0" w:name="OLE_LINK36"/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primer</w:t>
            </w:r>
            <w:bookmarkEnd w:id="0"/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 xml:space="preserve"> (5</w:t>
            </w:r>
            <w:r>
              <w:rPr>
                <w:rFonts w:hint="default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75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ind w:firstLine="630" w:firstLineChars="3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Reverse primer (5</w:t>
            </w:r>
            <w:r>
              <w:rPr>
                <w:rFonts w:hint="default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MIR503HG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CCAGCCAGCCTTCCTGAAAG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ACTGGAGATGCTGGATGCC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NLRP3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GATCTTCGCTGCGATCAACAG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CGTGCATTATCTGAACCCCA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Caspase1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snapToGrid/>
              <w:spacing w:before="0" w:beforeAutospacing="0" w:after="0" w:afterAutospacing="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ATCCGTTCCATGGGTGAAGG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snapToGrid/>
              <w:spacing w:before="0" w:beforeAutospacing="0" w:after="0" w:afterAutospacing="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GCCCTTTCGGAATAACGG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keepLines w:val="0"/>
              <w:widowControl w:val="0"/>
              <w:snapToGrid/>
              <w:spacing w:before="0" w:beforeAutospacing="0" w:after="0" w:afterAutospacing="0" w:line="240" w:lineRule="auto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caps w:val="0"/>
                <w:color w:val="231F20"/>
                <w:spacing w:val="0"/>
                <w:w w:val="100"/>
                <w:sz w:val="21"/>
                <w:szCs w:val="21"/>
                <w:lang w:val="en-US" w:eastAsia="zh-CN"/>
              </w:rPr>
              <w:t>IL-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color w:val="231F20"/>
                <w:spacing w:val="0"/>
                <w:w w:val="100"/>
                <w:sz w:val="21"/>
                <w:szCs w:val="21"/>
                <w:lang w:val="en-US" w:eastAsia="zh-CN"/>
              </w:rPr>
              <w:t>β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CTGAGCTCGCCAGTGAAATG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CATGGCCACAACAACTGAC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  <w:lang w:eastAsia="zh-CN"/>
              </w:rPr>
              <w:t>IL-1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TGACCAAGGAAATCGGCCTC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ATGGTCCGGGGTGCATTA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kern w:val="0"/>
                <w:sz w:val="21"/>
                <w:szCs w:val="21"/>
                <w:lang w:val="en-US" w:eastAsia="zh-CN" w:bidi="ar"/>
              </w:rPr>
              <w:t>p50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snapToGrid/>
              <w:spacing w:before="0" w:beforeAutospacing="0" w:after="0" w:afterAutospacing="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AACAGAGAGGATTTCGTTTCCG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snapToGrid/>
              <w:spacing w:before="0" w:beforeAutospacing="0" w:after="0" w:afterAutospacing="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TTTGACCTGAGGGTAAGACTTC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9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3550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TCTGGAAAGCTGTGGCGTGA</w:t>
            </w:r>
          </w:p>
        </w:tc>
        <w:tc>
          <w:tcPr>
            <w:tcW w:w="3757" w:type="dxa"/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AGCTCTGGGATGACCTTG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9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  <w:lang w:val="en-US" w:eastAsia="zh-CN"/>
              </w:rPr>
              <w:t>U6</w:t>
            </w:r>
          </w:p>
        </w:tc>
        <w:tc>
          <w:tcPr>
            <w:tcW w:w="35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AGAGAAGATTAGCATGGCCCCTG</w:t>
            </w:r>
          </w:p>
        </w:tc>
        <w:tc>
          <w:tcPr>
            <w:tcW w:w="37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napToGrid/>
              <w:spacing w:before="0" w:beforeAutospacing="0" w:after="0" w:afterAutospacing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21"/>
                <w:szCs w:val="21"/>
              </w:rPr>
              <w:t>GTCGTATCCAGTGCAGGGT</w:t>
            </w:r>
            <w:bookmarkStart w:id="1" w:name="_GoBack"/>
            <w:bookmarkEnd w:id="1"/>
          </w:p>
        </w:tc>
      </w:tr>
    </w:tbl>
    <w:p>
      <w:pPr>
        <w:rPr>
          <w:rFonts w:ascii="Times New Roman" w:hAnsi="Times New Roman" w:eastAsia="Adobe 宋体 Std L" w:cs="Times New Roman"/>
          <w:kern w:val="0"/>
          <w:sz w:val="24"/>
          <w:szCs w:val="24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 宋体 Std L">
    <w:panose1 w:val="02020300000000000000"/>
    <w:charset w:val="86"/>
    <w:family w:val="roman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0tjA3t7Q0NTQ0MDFQ0lEKTi0uzszPAykwqwUA7ADRoCwAAAA="/>
  </w:docVars>
  <w:rsids>
    <w:rsidRoot w:val="00D61E86"/>
    <w:rsid w:val="0005620D"/>
    <w:rsid w:val="000907B3"/>
    <w:rsid w:val="00135DB3"/>
    <w:rsid w:val="0015625C"/>
    <w:rsid w:val="00193D61"/>
    <w:rsid w:val="00242611"/>
    <w:rsid w:val="002637D0"/>
    <w:rsid w:val="002A1269"/>
    <w:rsid w:val="002D28CE"/>
    <w:rsid w:val="002F275E"/>
    <w:rsid w:val="003532CA"/>
    <w:rsid w:val="00375E88"/>
    <w:rsid w:val="0038784E"/>
    <w:rsid w:val="003A766C"/>
    <w:rsid w:val="0049328A"/>
    <w:rsid w:val="0058369D"/>
    <w:rsid w:val="005D7818"/>
    <w:rsid w:val="00603069"/>
    <w:rsid w:val="00626227"/>
    <w:rsid w:val="006613D0"/>
    <w:rsid w:val="0066298F"/>
    <w:rsid w:val="006C23D9"/>
    <w:rsid w:val="00793EC2"/>
    <w:rsid w:val="007D17BD"/>
    <w:rsid w:val="007F3C90"/>
    <w:rsid w:val="00825D2F"/>
    <w:rsid w:val="008B0C7D"/>
    <w:rsid w:val="008C31EF"/>
    <w:rsid w:val="008C4E34"/>
    <w:rsid w:val="008F0864"/>
    <w:rsid w:val="0097781E"/>
    <w:rsid w:val="009C23B3"/>
    <w:rsid w:val="009E6BCB"/>
    <w:rsid w:val="00A000C9"/>
    <w:rsid w:val="00A75D9B"/>
    <w:rsid w:val="00AC38E0"/>
    <w:rsid w:val="00B617A7"/>
    <w:rsid w:val="00C83960"/>
    <w:rsid w:val="00CA4875"/>
    <w:rsid w:val="00CB291D"/>
    <w:rsid w:val="00CE0628"/>
    <w:rsid w:val="00CE2971"/>
    <w:rsid w:val="00CF2DA8"/>
    <w:rsid w:val="00D52331"/>
    <w:rsid w:val="00D61E86"/>
    <w:rsid w:val="00DC769B"/>
    <w:rsid w:val="00E36F5E"/>
    <w:rsid w:val="00E47269"/>
    <w:rsid w:val="00E93F78"/>
    <w:rsid w:val="00EC40A2"/>
    <w:rsid w:val="00EF1ED4"/>
    <w:rsid w:val="00F664C8"/>
    <w:rsid w:val="16622683"/>
    <w:rsid w:val="340C074E"/>
    <w:rsid w:val="3C1B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09</Characters>
  <Lines>4</Lines>
  <Paragraphs>1</Paragraphs>
  <TotalTime>0</TotalTime>
  <ScaleCrop>false</ScaleCrop>
  <LinksUpToDate>false</LinksUpToDate>
  <CharactersWithSpaces>59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6:19:00Z</dcterms:created>
  <dc:creator>Deqiang luo</dc:creator>
  <cp:lastModifiedBy>王勇</cp:lastModifiedBy>
  <dcterms:modified xsi:type="dcterms:W3CDTF">2021-12-13T15:31:36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77858DDFDA44EF8988F7B65B94F44B6</vt:lpwstr>
  </property>
</Properties>
</file>